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803B2" w14:textId="5E897318" w:rsidR="005E280D" w:rsidRPr="00063E12" w:rsidRDefault="002F20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3. Measures of inter-rater reliability (IRR) including weighted kappa (quadratic</w:t>
      </w:r>
      <w:r w:rsidR="00F81650">
        <w:rPr>
          <w:rFonts w:ascii="Times New Roman" w:hAnsi="Times New Roman" w:cs="Times New Roman"/>
        </w:rPr>
        <w:t xml:space="preserve"> weights</w:t>
      </w:r>
      <w:r>
        <w:rPr>
          <w:rFonts w:ascii="Times New Roman" w:hAnsi="Times New Roman" w:cs="Times New Roman"/>
        </w:rPr>
        <w:t>), weighted kappa (linear</w:t>
      </w:r>
      <w:r w:rsidR="00F81650">
        <w:rPr>
          <w:rFonts w:ascii="Times New Roman" w:hAnsi="Times New Roman" w:cs="Times New Roman"/>
        </w:rPr>
        <w:t xml:space="preserve"> weights</w:t>
      </w:r>
      <w:r>
        <w:rPr>
          <w:rFonts w:ascii="Times New Roman" w:hAnsi="Times New Roman" w:cs="Times New Roman"/>
        </w:rPr>
        <w:t>), Krippendorff’s Alpha, and Intraclass Coefficient (</w:t>
      </w:r>
      <w:r w:rsidRPr="00F81650">
        <w:rPr>
          <w:rFonts w:ascii="Times New Roman" w:hAnsi="Times New Roman" w:cs="Times New Roman"/>
        </w:rPr>
        <w:t>ICC</w:t>
      </w:r>
      <w:r w:rsidR="00535905" w:rsidRPr="00F81650">
        <w:rPr>
          <w:rFonts w:ascii="Times New Roman" w:hAnsi="Times New Roman" w:cs="Times New Roman"/>
        </w:rPr>
        <w:t>, two-</w:t>
      </w:r>
      <w:r w:rsidR="00535905">
        <w:rPr>
          <w:rFonts w:ascii="Times New Roman" w:hAnsi="Times New Roman" w:cs="Times New Roman"/>
        </w:rPr>
        <w:t xml:space="preserve">way </w:t>
      </w:r>
      <w:r w:rsidR="00AA33EA">
        <w:rPr>
          <w:rFonts w:ascii="Times New Roman" w:hAnsi="Times New Roman" w:cs="Times New Roman"/>
        </w:rPr>
        <w:t>mixed</w:t>
      </w:r>
      <w:r w:rsidR="00535905">
        <w:rPr>
          <w:rFonts w:ascii="Times New Roman" w:hAnsi="Times New Roman" w:cs="Times New Roman"/>
        </w:rPr>
        <w:t xml:space="preserve"> effects model with absolute agreement</w:t>
      </w:r>
      <w:r>
        <w:rPr>
          <w:rFonts w:ascii="Times New Roman" w:hAnsi="Times New Roman" w:cs="Times New Roman"/>
        </w:rPr>
        <w:t>)</w:t>
      </w:r>
      <w:r w:rsidR="00F152C9">
        <w:rPr>
          <w:rFonts w:ascii="Times New Roman" w:hAnsi="Times New Roman" w:cs="Times New Roman"/>
        </w:rPr>
        <w:t>, and percent agreement for all three iterations of GPT-4 scoring</w:t>
      </w:r>
      <w:r w:rsidR="00004DC7">
        <w:rPr>
          <w:rFonts w:ascii="Times New Roman" w:hAnsi="Times New Roman" w:cs="Times New Roman"/>
        </w:rPr>
        <w:t xml:space="preserve"> by question. S</w:t>
      </w:r>
      <w:r w:rsidR="005E280D" w:rsidRPr="00063E12">
        <w:rPr>
          <w:rFonts w:ascii="Times New Roman" w:hAnsi="Times New Roman" w:cs="Times New Roman"/>
        </w:rPr>
        <w:t xml:space="preserve">ignificant findings are in </w:t>
      </w:r>
      <w:r w:rsidR="005E280D" w:rsidRPr="00063E12">
        <w:rPr>
          <w:rFonts w:ascii="Times New Roman" w:hAnsi="Times New Roman" w:cs="Times New Roman"/>
          <w:b/>
          <w:bCs/>
        </w:rPr>
        <w:t>bold</w:t>
      </w:r>
      <w:r w:rsidR="00004DC7">
        <w:rPr>
          <w:rFonts w:ascii="Times New Roman" w:hAnsi="Times New Roman" w:cs="Times New Roman"/>
        </w:rPr>
        <w:t>.</w:t>
      </w:r>
    </w:p>
    <w:tbl>
      <w:tblPr>
        <w:tblW w:w="12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2160"/>
        <w:gridCol w:w="2160"/>
        <w:gridCol w:w="2160"/>
        <w:gridCol w:w="2160"/>
        <w:gridCol w:w="2160"/>
      </w:tblGrid>
      <w:tr w:rsidR="005E280D" w:rsidRPr="005E280D" w14:paraId="2F680725" w14:textId="01C57C2D" w:rsidTr="00063E12">
        <w:trPr>
          <w:trHeight w:val="787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3EED0" w14:textId="19EE27D8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4A384" w14:textId="77777777" w:rsidR="00063E12" w:rsidRPr="005E280D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Weighted Kappa</w:t>
            </w:r>
          </w:p>
          <w:p w14:paraId="6BBD8969" w14:textId="4411CE4D" w:rsidR="005E280D" w:rsidRPr="005E280D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(Quadratic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DD55F" w14:textId="2DA931D2" w:rsidR="005E280D" w:rsidRPr="005E280D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Weighted Kappa (Linea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F9266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Krippendorff’s Alph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03AAE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14:paraId="10397FED" w14:textId="57A022E5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Agreement</w:t>
            </w:r>
          </w:p>
        </w:tc>
      </w:tr>
      <w:tr w:rsidR="00063E12" w:rsidRPr="005E280D" w14:paraId="67301345" w14:textId="08ED55B6" w:rsidTr="00063E12">
        <w:trPr>
          <w:trHeight w:val="460"/>
        </w:trPr>
        <w:tc>
          <w:tcPr>
            <w:tcW w:w="1258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DCA7D" w14:textId="47E2CA08" w:rsidR="00063E12" w:rsidRPr="005E280D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Question 1</w:t>
            </w:r>
            <w:r w:rsidR="009729D4">
              <w:rPr>
                <w:rFonts w:ascii="Times New Roman" w:hAnsi="Times New Roman" w:cs="Times New Roman"/>
              </w:rPr>
              <w:t xml:space="preserve">A (Analytic Rubric) </w:t>
            </w:r>
          </w:p>
        </w:tc>
      </w:tr>
      <w:tr w:rsidR="005E280D" w:rsidRPr="005E280D" w14:paraId="035B15C5" w14:textId="0A4DC6B3" w:rsidTr="00063E12">
        <w:trPr>
          <w:trHeight w:val="723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034C1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1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49F2A" w14:textId="1D515F16" w:rsidR="005E280D" w:rsidRPr="005E280D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65 (.49-.81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AD9EF" w14:textId="579B1746" w:rsidR="005E280D" w:rsidRPr="005E280D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48 (.33-.62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79133" w14:textId="4653BFE2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50 (.3</w:t>
            </w:r>
            <w:r w:rsidR="005D4566">
              <w:rPr>
                <w:rFonts w:ascii="Times New Roman" w:hAnsi="Times New Roman" w:cs="Times New Roman"/>
              </w:rPr>
              <w:t>4</w:t>
            </w:r>
            <w:r w:rsidRPr="005E280D">
              <w:rPr>
                <w:rFonts w:ascii="Times New Roman" w:hAnsi="Times New Roman" w:cs="Times New Roman"/>
              </w:rPr>
              <w:t>-.64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A102C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67 (.54-.77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4CC77B9" w14:textId="14FCA8BF" w:rsidR="005E280D" w:rsidRPr="005E280D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</w:p>
        </w:tc>
      </w:tr>
      <w:tr w:rsidR="005E280D" w:rsidRPr="005E280D" w14:paraId="482D8B08" w14:textId="1319E4FA" w:rsidTr="00063E12">
        <w:trPr>
          <w:trHeight w:val="723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ED95E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5CAD5" w14:textId="4522D27D" w:rsidR="005E280D" w:rsidRPr="005E280D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8 (.81-.9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3257F" w14:textId="2BA86F81" w:rsidR="005E280D" w:rsidRPr="005E280D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2 (.74-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243FD" w14:textId="17172968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6 (.7</w:t>
            </w:r>
            <w:r w:rsidR="00FA3F7C">
              <w:rPr>
                <w:rFonts w:ascii="Times New Roman" w:hAnsi="Times New Roman" w:cs="Times New Roman"/>
                <w:b/>
                <w:bCs/>
              </w:rPr>
              <w:t>8</w:t>
            </w:r>
            <w:r w:rsidRPr="005E280D">
              <w:rPr>
                <w:rFonts w:ascii="Times New Roman" w:hAnsi="Times New Roman" w:cs="Times New Roman"/>
                <w:b/>
                <w:bCs/>
              </w:rPr>
              <w:t>-.9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72C5D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9 (.85-.93)</w:t>
            </w:r>
          </w:p>
        </w:tc>
        <w:tc>
          <w:tcPr>
            <w:tcW w:w="2160" w:type="dxa"/>
            <w:vAlign w:val="center"/>
          </w:tcPr>
          <w:p w14:paraId="63720C75" w14:textId="1D65D909" w:rsidR="005E280D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83%</w:t>
            </w:r>
          </w:p>
        </w:tc>
      </w:tr>
      <w:tr w:rsidR="005E280D" w:rsidRPr="005E280D" w14:paraId="0E7CA272" w14:textId="2954C2D7" w:rsidTr="00063E12">
        <w:trPr>
          <w:trHeight w:val="723"/>
        </w:trPr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B81EF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47802" w14:textId="549A0940" w:rsidR="005E280D" w:rsidRPr="005E280D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94 (.91-.9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C9175" w14:textId="3A2E952F" w:rsidR="005E280D" w:rsidRPr="005E280D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8 (.82-.9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52033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94 (.91-.9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1378C" w14:textId="77777777" w:rsidR="005E280D" w:rsidRPr="005E280D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95 (.92-.96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14:paraId="33C37FE2" w14:textId="066947CA" w:rsidR="005E280D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86%</w:t>
            </w:r>
          </w:p>
        </w:tc>
      </w:tr>
      <w:tr w:rsidR="00063E12" w:rsidRPr="005E280D" w14:paraId="2295F175" w14:textId="6E0DC968" w:rsidTr="00063E12">
        <w:trPr>
          <w:trHeight w:val="670"/>
        </w:trPr>
        <w:tc>
          <w:tcPr>
            <w:tcW w:w="1258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47F7D" w14:textId="5DE2F555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Question 2</w:t>
            </w:r>
            <w:r w:rsidR="009729D4">
              <w:rPr>
                <w:rFonts w:ascii="Times New Roman" w:hAnsi="Times New Roman" w:cs="Times New Roman"/>
              </w:rPr>
              <w:t>A (Analytic Rubric)</w:t>
            </w:r>
          </w:p>
        </w:tc>
      </w:tr>
      <w:tr w:rsidR="005E280D" w:rsidRPr="005E280D" w14:paraId="44218E50" w14:textId="3BCB96AF" w:rsidTr="00063E12">
        <w:trPr>
          <w:trHeight w:val="723"/>
        </w:trPr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5CE79F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Iteration 1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EC1F7" w14:textId="74439B31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.75 (.63-.87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3D64E" w14:textId="269DCCD2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.63 (.50-.75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1434E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.66 (.53-.78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FE06C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.75 (.65-.83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C607ADD" w14:textId="11407043" w:rsidR="005E280D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65%</w:t>
            </w:r>
          </w:p>
        </w:tc>
      </w:tr>
      <w:tr w:rsidR="005E280D" w:rsidRPr="005E280D" w14:paraId="269DC7DF" w14:textId="6C56281B" w:rsidTr="00063E12">
        <w:trPr>
          <w:trHeight w:val="723"/>
        </w:trPr>
        <w:tc>
          <w:tcPr>
            <w:tcW w:w="178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D6F4C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Iteration 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3A773" w14:textId="518362A6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  <w:b/>
                <w:bCs/>
              </w:rPr>
              <w:t>.85 (.78-.92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BD5BF" w14:textId="1E540838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.72 (.62-.81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3DA9B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.79 (.70-.86)</w:t>
            </w:r>
          </w:p>
        </w:tc>
        <w:tc>
          <w:tcPr>
            <w:tcW w:w="2160" w:type="dxa"/>
            <w:tcBorders>
              <w:top w:val="nil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61418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  <w:b/>
                <w:bCs/>
              </w:rPr>
              <w:t>.85 (.78-.89)</w:t>
            </w:r>
          </w:p>
        </w:tc>
        <w:tc>
          <w:tcPr>
            <w:tcW w:w="2160" w:type="dxa"/>
            <w:vAlign w:val="center"/>
          </w:tcPr>
          <w:p w14:paraId="404D7A03" w14:textId="49AAD421" w:rsidR="005E280D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68%</w:t>
            </w:r>
          </w:p>
        </w:tc>
      </w:tr>
      <w:tr w:rsidR="005E280D" w:rsidRPr="005E280D" w14:paraId="4434AC2B" w14:textId="774E95A2" w:rsidTr="00063E12">
        <w:trPr>
          <w:trHeight w:val="723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976C1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Iteration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D7B32" w14:textId="73218D2B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  <w:b/>
                <w:bCs/>
              </w:rPr>
              <w:t>.88 (.81-.9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BDFAB" w14:textId="062BA3E3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.77 (.68-.8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066EF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  <w:b/>
                <w:bCs/>
              </w:rPr>
              <w:t>.85 (.77-.9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C9A110" w14:textId="77777777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  <w:b/>
                <w:bCs/>
              </w:rPr>
              <w:t>.88 (.82-.9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CCF722C" w14:textId="5042B346" w:rsidR="005E280D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74%</w:t>
            </w:r>
          </w:p>
        </w:tc>
      </w:tr>
      <w:tr w:rsidR="00063E12" w:rsidRPr="005E280D" w14:paraId="177F06BA" w14:textId="5D5BC172" w:rsidTr="00063E12">
        <w:trPr>
          <w:trHeight w:val="723"/>
        </w:trPr>
        <w:tc>
          <w:tcPr>
            <w:tcW w:w="125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192CD9" w14:textId="6E14F16B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3E12">
              <w:rPr>
                <w:rFonts w:ascii="Times New Roman" w:hAnsi="Times New Roman" w:cs="Times New Roman"/>
              </w:rPr>
              <w:t>Question 1</w:t>
            </w:r>
            <w:r w:rsidR="009729D4">
              <w:rPr>
                <w:rFonts w:ascii="Times New Roman" w:hAnsi="Times New Roman" w:cs="Times New Roman"/>
              </w:rPr>
              <w:t>H (Holistic Rubric)</w:t>
            </w:r>
          </w:p>
        </w:tc>
      </w:tr>
      <w:tr w:rsidR="005E280D" w:rsidRPr="005E280D" w14:paraId="456791A1" w14:textId="74DA5307" w:rsidTr="00063E12">
        <w:trPr>
          <w:trHeight w:val="723"/>
        </w:trPr>
        <w:tc>
          <w:tcPr>
            <w:tcW w:w="178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3D4C6E" w14:textId="314A9738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9CAEA" w14:textId="397F12C4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19 (.05-.33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DA3A44" w14:textId="10E273F3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</w:rPr>
              <w:t>.14 (.04-.24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FA1293" w14:textId="07332371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</w:rPr>
              <w:t>.18 (.01-.3</w:t>
            </w:r>
            <w:r w:rsidR="00DB747B">
              <w:rPr>
                <w:rFonts w:ascii="Times New Roman" w:hAnsi="Times New Roman" w:cs="Times New Roman"/>
              </w:rPr>
              <w:t>5</w:t>
            </w:r>
            <w:r w:rsidRPr="005E28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A7835E" w14:textId="4B04D5F1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</w:rPr>
              <w:t>.19 (.04-.34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6B01758" w14:textId="62B03B10" w:rsidR="005E280D" w:rsidRPr="00755066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55066">
              <w:rPr>
                <w:rFonts w:ascii="Times New Roman" w:hAnsi="Times New Roman" w:cs="Times New Roman"/>
              </w:rPr>
              <w:t>43%</w:t>
            </w:r>
          </w:p>
        </w:tc>
      </w:tr>
      <w:tr w:rsidR="005E280D" w:rsidRPr="005E280D" w14:paraId="60C9907F" w14:textId="5C7C8912" w:rsidTr="00063E12">
        <w:trPr>
          <w:trHeight w:val="723"/>
        </w:trPr>
        <w:tc>
          <w:tcPr>
            <w:tcW w:w="178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6FEF8" w14:textId="2FB94442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006B93" w14:textId="7E63A053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64 (.54-.73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2BCD6F" w14:textId="510C562C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51 (.41-.62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74C570" w14:textId="01A0F709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63 (.53-.72)</w:t>
            </w:r>
          </w:p>
        </w:tc>
        <w:tc>
          <w:tcPr>
            <w:tcW w:w="216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C71050" w14:textId="1731D7B5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64 (.54-.72)</w:t>
            </w:r>
          </w:p>
        </w:tc>
        <w:tc>
          <w:tcPr>
            <w:tcW w:w="2160" w:type="dxa"/>
            <w:vAlign w:val="center"/>
          </w:tcPr>
          <w:p w14:paraId="30A36C5B" w14:textId="159FECDE" w:rsidR="005E280D" w:rsidRPr="00755066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55066">
              <w:rPr>
                <w:rFonts w:ascii="Times New Roman" w:hAnsi="Times New Roman" w:cs="Times New Roman"/>
              </w:rPr>
              <w:t>63%</w:t>
            </w:r>
          </w:p>
        </w:tc>
      </w:tr>
      <w:tr w:rsidR="005E280D" w:rsidRPr="005E280D" w14:paraId="39EAB29D" w14:textId="0880995B" w:rsidTr="00063E12">
        <w:trPr>
          <w:trHeight w:val="723"/>
        </w:trPr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0E61C" w14:textId="7BD2F810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3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8CB63" w14:textId="60E9343C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54 (.43-.66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F81B0" w14:textId="38DA63F0" w:rsidR="005E280D" w:rsidRPr="00063E12" w:rsidRDefault="00063E12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46 (.35-.57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F05FE" w14:textId="44F07F1A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57 (.46-.6</w:t>
            </w:r>
            <w:r w:rsidR="008B371E">
              <w:rPr>
                <w:rFonts w:ascii="Times New Roman" w:hAnsi="Times New Roman" w:cs="Times New Roman"/>
              </w:rPr>
              <w:t>7</w:t>
            </w:r>
            <w:r w:rsidRPr="005E28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5BEEF" w14:textId="5B938FD8" w:rsidR="005E280D" w:rsidRPr="00063E12" w:rsidRDefault="005E280D" w:rsidP="005E28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55 (.43-.6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887F7AC" w14:textId="7E7C1975" w:rsidR="00063E12" w:rsidRPr="00755066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55066">
              <w:rPr>
                <w:rFonts w:ascii="Times New Roman" w:hAnsi="Times New Roman" w:cs="Times New Roman"/>
              </w:rPr>
              <w:t>61%</w:t>
            </w:r>
          </w:p>
        </w:tc>
      </w:tr>
      <w:tr w:rsidR="00063E12" w:rsidRPr="005E280D" w14:paraId="061471B3" w14:textId="2335637E" w:rsidTr="00063E12">
        <w:trPr>
          <w:trHeight w:val="723"/>
        </w:trPr>
        <w:tc>
          <w:tcPr>
            <w:tcW w:w="12580" w:type="dxa"/>
            <w:gridSpan w:val="6"/>
            <w:tcBorders>
              <w:top w:val="nil"/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36A2BA" w14:textId="572855B5" w:rsidR="00063E12" w:rsidRPr="00063E12" w:rsidRDefault="009729D4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lastRenderedPageBreak/>
              <w:t xml:space="preserve">Question </w:t>
            </w:r>
            <w:r>
              <w:rPr>
                <w:rFonts w:ascii="Times New Roman" w:hAnsi="Times New Roman" w:cs="Times New Roman"/>
              </w:rPr>
              <w:t>2H (Holistic Rubric)</w:t>
            </w:r>
          </w:p>
        </w:tc>
      </w:tr>
      <w:tr w:rsidR="00063E12" w:rsidRPr="005E280D" w14:paraId="66DBCB5E" w14:textId="150D9E21" w:rsidTr="00063E12">
        <w:trPr>
          <w:trHeight w:val="723"/>
        </w:trPr>
        <w:tc>
          <w:tcPr>
            <w:tcW w:w="178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6B740" w14:textId="1915CE03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90D78E" w14:textId="480B2D1F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78 (.71-.85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AA6377" w14:textId="50D8C454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.63 (.56-.71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68FE5" w14:textId="30400290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2 (.76-.87)</w:t>
            </w:r>
          </w:p>
        </w:tc>
        <w:tc>
          <w:tcPr>
            <w:tcW w:w="2160" w:type="dxa"/>
            <w:tcBorders>
              <w:top w:val="nil"/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BAF87D" w14:textId="22AF20E3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0 (.74-.85)</w:t>
            </w:r>
          </w:p>
        </w:tc>
        <w:tc>
          <w:tcPr>
            <w:tcW w:w="2160" w:type="dxa"/>
            <w:vAlign w:val="center"/>
          </w:tcPr>
          <w:p w14:paraId="46780253" w14:textId="4AAAE4EB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65%</w:t>
            </w:r>
          </w:p>
        </w:tc>
      </w:tr>
      <w:tr w:rsidR="00063E12" w:rsidRPr="005E280D" w14:paraId="5570E615" w14:textId="04FDF5AF" w:rsidTr="00063E12">
        <w:trPr>
          <w:trHeight w:val="723"/>
        </w:trPr>
        <w:tc>
          <w:tcPr>
            <w:tcW w:w="178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F3D513" w14:textId="6737975B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1FC11" w14:textId="15E08EB1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8 (.83-.93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6FDA8F" w14:textId="0F05F51F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0 (.73-.86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209D9B" w14:textId="2E0A19B6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7 (.81-.92)</w:t>
            </w:r>
          </w:p>
        </w:tc>
        <w:tc>
          <w:tcPr>
            <w:tcW w:w="2160" w:type="dxa"/>
            <w:tcBorders>
              <w:lef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4B0E50" w14:textId="54892260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90 (.86-.92)</w:t>
            </w:r>
          </w:p>
        </w:tc>
        <w:tc>
          <w:tcPr>
            <w:tcW w:w="2160" w:type="dxa"/>
            <w:vAlign w:val="center"/>
          </w:tcPr>
          <w:p w14:paraId="1DC6F1A6" w14:textId="75CF293A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80%</w:t>
            </w:r>
          </w:p>
        </w:tc>
      </w:tr>
      <w:tr w:rsidR="00063E12" w:rsidRPr="005E280D" w14:paraId="675D4076" w14:textId="7431342F" w:rsidTr="00063E12">
        <w:trPr>
          <w:trHeight w:val="723"/>
        </w:trPr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F1E03" w14:textId="7F7EDC2F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E280D">
              <w:rPr>
                <w:rFonts w:ascii="Times New Roman" w:hAnsi="Times New Roman" w:cs="Times New Roman"/>
              </w:rPr>
              <w:t>Iteration 3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DF5B64" w14:textId="03BB2B10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9 (.85-.93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C1E05F" w14:textId="69EE9E6E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</w:rPr>
              <w:t>.77 (.71-.83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C97C92" w14:textId="232AC399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9 (.84-.92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CC1A2" w14:textId="3A9E8D30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E280D">
              <w:rPr>
                <w:rFonts w:ascii="Times New Roman" w:hAnsi="Times New Roman" w:cs="Times New Roman"/>
                <w:b/>
                <w:bCs/>
              </w:rPr>
              <w:t>.89 (.86-.9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EABE8D6" w14:textId="667F156A" w:rsidR="00063E12" w:rsidRPr="00063E12" w:rsidRDefault="00063E12" w:rsidP="00063E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63E12">
              <w:rPr>
                <w:rFonts w:ascii="Times New Roman" w:hAnsi="Times New Roman" w:cs="Times New Roman"/>
              </w:rPr>
              <w:t>73%</w:t>
            </w:r>
          </w:p>
        </w:tc>
      </w:tr>
    </w:tbl>
    <w:p w14:paraId="2C2243DD" w14:textId="77777777" w:rsidR="005E280D" w:rsidRDefault="005E280D"/>
    <w:sectPr w:rsidR="005E280D" w:rsidSect="005E280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80D"/>
    <w:rsid w:val="00004DC7"/>
    <w:rsid w:val="00063E12"/>
    <w:rsid w:val="00095659"/>
    <w:rsid w:val="002F2054"/>
    <w:rsid w:val="00535905"/>
    <w:rsid w:val="005D4566"/>
    <w:rsid w:val="005E280D"/>
    <w:rsid w:val="00755066"/>
    <w:rsid w:val="00770BF0"/>
    <w:rsid w:val="0086751E"/>
    <w:rsid w:val="008B371E"/>
    <w:rsid w:val="009729D4"/>
    <w:rsid w:val="00A41831"/>
    <w:rsid w:val="00AA33EA"/>
    <w:rsid w:val="00B51730"/>
    <w:rsid w:val="00B705EE"/>
    <w:rsid w:val="00D1567D"/>
    <w:rsid w:val="00DB747B"/>
    <w:rsid w:val="00EA36FF"/>
    <w:rsid w:val="00F152C9"/>
    <w:rsid w:val="00F81650"/>
    <w:rsid w:val="00FA3F7C"/>
    <w:rsid w:val="00FC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3020"/>
  <w15:chartTrackingRefBased/>
  <w15:docId w15:val="{D21731C7-F1FA-4804-BBF9-D0F52E8AD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2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8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8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8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8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8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8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2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8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2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8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2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2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80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5E28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209</Words>
  <Characters>1246</Characters>
  <Application>Microsoft Office Word</Application>
  <DocSecurity>0</DocSecurity>
  <Lines>95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Olvet</dc:creator>
  <cp:keywords/>
  <dc:description/>
  <cp:lastModifiedBy>Doreen Olvet</cp:lastModifiedBy>
  <cp:revision>18</cp:revision>
  <dcterms:created xsi:type="dcterms:W3CDTF">2025-12-02T16:35:00Z</dcterms:created>
  <dcterms:modified xsi:type="dcterms:W3CDTF">2025-12-22T16:12:00Z</dcterms:modified>
</cp:coreProperties>
</file>